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: Differential expression levels of MvfR positively and negatively regulated genes in response to 6FABA, 6CABA, or 4CABA</w:t>
      </w:r>
    </w:p>
    <w:p>
      <w:pPr>
        <w:pStyle w:val="Normal"/>
        <w:rPr/>
      </w:pPr>
      <w:r>
        <w:rPr/>
      </w:r>
    </w:p>
    <w:tbl>
      <w:tblPr>
        <w:tblW w:w="13324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916"/>
        <w:gridCol w:w="212"/>
        <w:gridCol w:w="996"/>
        <w:gridCol w:w="142"/>
        <w:gridCol w:w="135"/>
        <w:gridCol w:w="998"/>
        <w:gridCol w:w="134"/>
        <w:gridCol w:w="1143"/>
        <w:gridCol w:w="6237"/>
      </w:tblGrid>
      <w:tr>
        <w:trPr>
          <w:trHeight w:val="287" w:hRule="atLeast"/>
        </w:trPr>
        <w:tc>
          <w:tcPr>
            <w:tcW w:w="14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50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FABA</w:t>
            </w:r>
          </w:p>
        </w:tc>
        <w:tc>
          <w:tcPr>
            <w:tcW w:w="113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CABA</w:t>
            </w:r>
          </w:p>
        </w:tc>
        <w:tc>
          <w:tcPr>
            <w:tcW w:w="1277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CABA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76" w:type="dxa"/>
            <w:gridSpan w:val="8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itively regulated by MvfR (122 genes)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(a)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038</w:t>
            </w:r>
          </w:p>
        </w:tc>
        <w:tc>
          <w:tcPr>
            <w:tcW w:w="120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27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051_phzH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26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8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 phenazine-modifying enzym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122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42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200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283_sbp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9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 binding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284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8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336_ygdP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hydrol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355_pfpI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PfpI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38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456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75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8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cold shock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56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589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7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590_apaH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(5’-nucleosyl)-tetraphosphat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59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762_algU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5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5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F sigma fac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80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905_rsm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3.2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post-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996_pqs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5.33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90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9.5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able coenzyme A lig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997_pqs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98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6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7.5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logous to beta-keto-acyl-acyl-carrier protein synt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998_pqsC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74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92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2.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logous to beta-keto-acyl-acyl-carrier protein synt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999_pqsD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8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8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6.9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oxoacyl-[acyl-carrier-protein] synthase III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000_pqsE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66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62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5.7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inolone signal response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001_phn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52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8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5.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nilate synthase component I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002_phn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79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5.9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3.5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hranilate synthase component II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003_mvfR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216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20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7.8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2.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333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30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31_rsaL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7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pressor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lasI</w:t>
            </w:r>
            <w:r>
              <w:rPr>
                <w:rFonts w:cs="Arial" w:ascii="Arial" w:hAnsi="Arial"/>
                <w:sz w:val="20"/>
                <w:szCs w:val="20"/>
              </w:rPr>
              <w:t xml:space="preserve"> AHL synt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456_cheY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5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response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556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4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8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cytochrome C oxidase subunit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656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673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54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0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776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igma-70 fac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914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3.43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4.72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4.0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DP-rybosyl transfer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03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5.62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25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7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06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1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7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1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hydrol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069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0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7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0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carbamoyl transfer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34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30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46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80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59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9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4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72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6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73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75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4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93_hcn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 cyanide synt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94_hcn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-2.41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 cyanide synt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195_hcnC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 cyanide synt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204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4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274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1.4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5.8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8.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monooxyge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299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300_chiC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1.95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3.1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8.6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486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50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48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4.1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2570_pa1L 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86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5.1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9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-specific PA-I lectin (LecA)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620_clp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protease component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74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753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9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754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885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69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color w:val="FF0000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03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126_ibp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1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5.0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35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1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361_lec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e binding lectin PA-IIL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369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370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37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478_rhl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79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1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amnosyltransferase chain B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479_rhl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6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amnosyltransferase chain B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520_copP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eavy metal associated containing periplasmic metal-binding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531_bfr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DD0806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DD0806"/>
                <w:sz w:val="20"/>
                <w:szCs w:val="20"/>
              </w:rPr>
              <w:t>4.2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DD0806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DD0806"/>
                <w:sz w:val="20"/>
                <w:szCs w:val="20"/>
              </w:rPr>
              <w:t>1.8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678_mexL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7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69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692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5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3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outer membrane protein precurs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721_nalC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46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7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812_isc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iron binding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813_iscU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iron binding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973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3.6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6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4.5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078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28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6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4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non-ribosomal peptide synt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079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3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ecreted dehydroge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14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76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52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05_mexG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3.88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0.88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95.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06_mexH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5.5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9.3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6.7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RND efflux membrane fusion protein precurs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07_mexI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9.58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7.99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5.4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RND efflux transport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08_opmD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0.08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6.9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7.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outer membrane protein precurs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09_phzM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5.0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0-methyltransfer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g 4713795-4713098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rgenic region between </w:t>
            </w:r>
            <w:r>
              <w:rPr>
                <w:rFonts w:cs="Arial" w:ascii="Arial" w:hAnsi="Arial"/>
                <w:i/>
                <w:sz w:val="20"/>
                <w:szCs w:val="20"/>
              </w:rPr>
              <w:t>phzA1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phzM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0_phzA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5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bable phenazine biosynthesis protein 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1_phzB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13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7.5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henazine biosynthesis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2_phzC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8.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azine biosynthesis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3_phzD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4.49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4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0.7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azine biosynthesis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4_phzE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45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9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9.4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azine biosynthesis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5_phzF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60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1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0.4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azine biosynthesis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6_phzG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25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7.0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yridoxamine 5’-phosphate oxid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217_phzS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8.3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-dependent monooxyge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352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38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52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4.0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44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1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500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binding protein component of ABC transport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542_clp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3.42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2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1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chaperon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587_ccpR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6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 </w:t>
            </w:r>
            <w:r>
              <w:rPr>
                <w:rFonts w:cs="Arial" w:ascii="Arial" w:hAnsi="Arial"/>
                <w:i/>
                <w:sz w:val="20"/>
                <w:szCs w:val="20"/>
              </w:rPr>
              <w:t>C551</w:t>
            </w:r>
            <w:r>
              <w:rPr>
                <w:rFonts w:cs="Arial" w:ascii="Arial" w:hAnsi="Arial"/>
                <w:sz w:val="20"/>
                <w:szCs w:val="20"/>
              </w:rPr>
              <w:t xml:space="preserve"> peroxydase precurs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739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793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876_osmE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otically inducible lipo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87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dstrike/>
                <w:sz w:val="20"/>
                <w:szCs w:val="20"/>
              </w:rPr>
            </w:pPr>
            <w:r>
              <w:rPr>
                <w:rFonts w:cs="Arial" w:ascii="Arial" w:hAnsi="Arial"/>
                <w:dstrike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880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bacterioferrit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91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919_pncB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otinate phosphoribosyltransfer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4940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71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015_aceE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027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053_hslV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7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4.3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054_hslU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43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0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170_arcD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8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/ornithine anti-port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171_arcA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 deami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212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303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65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3.5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46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57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481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2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482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2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495_thrB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1.85</w:t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Arial" w:ascii="Arial" w:hAnsi="Arial"/>
                <w:color w:val="DD0806"/>
                <w:sz w:val="20"/>
                <w:szCs w:val="20"/>
              </w:rPr>
              <w:t>2.8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serine ki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Ser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Cys</w:t>
            </w:r>
          </w:p>
        </w:tc>
        <w:tc>
          <w:tcPr>
            <w:tcW w:w="120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Tyr</w:t>
            </w:r>
          </w:p>
        </w:tc>
        <w:tc>
          <w:tcPr>
            <w:tcW w:w="1208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5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77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genes</w:t>
            </w:r>
          </w:p>
        </w:tc>
        <w:tc>
          <w:tcPr>
            <w:tcW w:w="191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20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0%)</w:t>
            </w:r>
          </w:p>
        </w:tc>
        <w:tc>
          <w:tcPr>
            <w:tcW w:w="1275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63%)</w:t>
            </w:r>
          </w:p>
        </w:tc>
        <w:tc>
          <w:tcPr>
            <w:tcW w:w="1277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(73%)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76" w:type="dxa"/>
            <w:gridSpan w:val="8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egatively regulated by MvfR (22 genes)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048</w:t>
            </w:r>
          </w:p>
        </w:tc>
        <w:tc>
          <w:tcPr>
            <w:tcW w:w="1273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5.01</w:t>
            </w:r>
          </w:p>
        </w:tc>
        <w:tc>
          <w:tcPr>
            <w:tcW w:w="113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3.73</w:t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62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0049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10.2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7.1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1.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024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electron transfer flavo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852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984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2.4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ldehyde dehydroge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327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2.0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ermease of ABC transport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329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2.3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1.6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2.9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TP-binding component of ABC transport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331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2.9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2.0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3.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662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2663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186_oprB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3.5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outer membrane por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189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1.6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ermease of ABC sugar transporte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195_gapA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 3-phosphate dehydroge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335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392_nosZ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us-oxide reductase precursor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403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3569_mmsB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2.2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D4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D4"/>
                <w:sz w:val="20"/>
                <w:szCs w:val="20"/>
              </w:rPr>
              <w:t>-3.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isobutyrate deshydrogen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5436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biotin carboxylase subunit of a transcarboxylae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g (4956028-4956733)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Arial" w:ascii="Arial" w:hAnsi="Arial"/>
                <w:color w:val="0000D4"/>
                <w:sz w:val="20"/>
                <w:szCs w:val="20"/>
              </w:rPr>
              <w:t>-7.4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 region between PA4421 and PA4422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g (727608-721556)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Arial" w:ascii="Arial" w:hAnsi="Arial"/>
                <w:color w:val="0000D4"/>
                <w:sz w:val="20"/>
                <w:szCs w:val="20"/>
              </w:rPr>
              <w:t>-3.4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ibosomal RNA cluster between PA0669 and PA0668 (opposite strand) </w:t>
            </w:r>
          </w:p>
        </w:tc>
      </w:tr>
      <w:tr>
        <w:trPr>
          <w:trHeight w:val="26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His</w:t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Trp</w:t>
            </w:r>
          </w:p>
        </w:tc>
        <w:tc>
          <w:tcPr>
            <w:tcW w:w="1273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</w:r>
          </w:p>
        </w:tc>
        <w:tc>
          <w:tcPr>
            <w:tcW w:w="113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1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62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genes </w:t>
            </w:r>
          </w:p>
        </w:tc>
        <w:tc>
          <w:tcPr>
            <w:tcW w:w="212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273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7%)</w:t>
            </w:r>
          </w:p>
        </w:tc>
        <w:tc>
          <w:tcPr>
            <w:tcW w:w="113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54%)</w:t>
            </w:r>
          </w:p>
        </w:tc>
        <w:tc>
          <w:tcPr>
            <w:tcW w:w="114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64%)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087" w:type="dxa"/>
            <w:gridSpan w:val="9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number of repressed and activated genes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445" w:hRule="atLeast"/>
        </w:trPr>
        <w:tc>
          <w:tcPr>
            <w:tcW w:w="14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128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4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(a+b)</w:t>
            </w:r>
          </w:p>
        </w:tc>
        <w:tc>
          <w:tcPr>
            <w:tcW w:w="1273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38%)</w:t>
            </w:r>
          </w:p>
        </w:tc>
        <w:tc>
          <w:tcPr>
            <w:tcW w:w="113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(62%)</w:t>
            </w:r>
          </w:p>
        </w:tc>
        <w:tc>
          <w:tcPr>
            <w:tcW w:w="11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(71%)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ind w:right="-365" w:first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) Includes the 119 repressed genes from Déziel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eastAsia="Symbol" w:cs="Symbol" w:ascii="Symbol" w:hAnsi="Symbol"/>
          <w:sz w:val="20"/>
        </w:rPr>
        <w:t></w:t>
      </w:r>
      <w:r>
        <w:rPr>
          <w:rFonts w:cs="Arial" w:ascii="Arial" w:hAnsi="Arial"/>
          <w:sz w:val="20"/>
        </w:rPr>
        <w:t>25</w:t>
      </w:r>
      <w:r>
        <w:rPr>
          <w:rFonts w:eastAsia="Symbol" w:cs="Symbol" w:ascii="Symbol" w:hAnsi="Symbol"/>
          <w:sz w:val="20"/>
        </w:rPr>
        <w:t></w:t>
      </w:r>
      <w:r>
        <w:rPr>
          <w:rFonts w:cs="Arial" w:ascii="Arial" w:hAnsi="Arial"/>
          <w:sz w:val="20"/>
        </w:rPr>
        <w:t xml:space="preserve">, plus </w:t>
      </w:r>
      <w:r>
        <w:rPr>
          <w:rFonts w:cs="Arial" w:ascii="Arial" w:hAnsi="Arial"/>
          <w:i/>
          <w:sz w:val="20"/>
        </w:rPr>
        <w:t>phzH, rhlA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i/>
          <w:sz w:val="20"/>
        </w:rPr>
        <w:t>phzA1</w:t>
      </w:r>
      <w:r>
        <w:rPr>
          <w:rFonts w:cs="Arial" w:ascii="Arial" w:hAnsi="Arial"/>
          <w:sz w:val="20"/>
        </w:rPr>
        <w:t>;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b) Includes the 22 activated genes from Déziel </w:t>
      </w:r>
      <w:r>
        <w:rPr>
          <w:rFonts w:cs="Arial" w:ascii="Arial" w:hAnsi="Arial"/>
          <w:i/>
          <w:sz w:val="20"/>
        </w:rPr>
        <w:t>et al</w:t>
      </w:r>
      <w:r>
        <w:rPr>
          <w:rFonts w:cs="Arial" w:ascii="Arial" w:hAnsi="Arial"/>
          <w:sz w:val="20"/>
        </w:rPr>
        <w:t xml:space="preserve">. </w:t>
      </w:r>
      <w:r>
        <w:rPr>
          <w:rFonts w:eastAsia="Symbol" w:cs="Symbol" w:ascii="Symbol" w:hAnsi="Symbol"/>
          <w:sz w:val="20"/>
        </w:rPr>
        <w:t></w:t>
      </w:r>
      <w:r>
        <w:rPr>
          <w:rFonts w:cs="Arial" w:ascii="Arial" w:hAnsi="Arial"/>
          <w:sz w:val="20"/>
        </w:rPr>
        <w:t>25</w:t>
      </w:r>
      <w:r>
        <w:rPr>
          <w:rFonts w:eastAsia="Symbol" w:cs="Symbol" w:ascii="Symbol" w:hAnsi="Symbol"/>
          <w:sz w:val="20"/>
        </w:rPr>
        <w:t>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umbers in parenthesis are the percentage of the total MvfR-dependent genes whose expression are altered in response to AA analog treatmen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6T22:51:00Z</dcterms:created>
  <dc:creator>Mol Bio</dc:creator>
  <dc:description/>
  <dc:language>en-US</dc:language>
  <cp:lastModifiedBy>Mol Bio</cp:lastModifiedBy>
  <cp:lastPrinted>2007-02-27T16:01:00Z</cp:lastPrinted>
  <dcterms:modified xsi:type="dcterms:W3CDTF">2007-07-11T13:00:00Z</dcterms:modified>
  <cp:revision>6</cp:revision>
  <dc:subject/>
  <dc:title>Supplementary Table 3</dc:title>
</cp:coreProperties>
</file>